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HIF-1α regulates COXIV subunits, a potential mechanism of self-protective response to microwave induced mitochondrial damages in neurons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an-Hui 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Jing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Hui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ao-Yu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Ji D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Xin-Ping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Bin-Wei Y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Li-Feng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Hong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Me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Zh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Li Z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Rui-Yun P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Figure 1 </w:t>
      </w:r>
      <w:r>
        <w:rPr>
          <w:sz w:val="24"/>
          <w:szCs w:val="24"/>
        </w:rPr>
        <w:t>Schematic diagram of experimental setup for microwave exposure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159375" cy="68903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9375" cy="689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3T16:19:00Z</dcterms:created>
  <dc:creator>yuefe</dc:creator>
  <dc:description/>
  <cp:keywords/>
  <dc:language>en-US</dc:language>
  <cp:lastModifiedBy>yuefe</cp:lastModifiedBy>
  <dcterms:modified xsi:type="dcterms:W3CDTF">2017-12-15T12:55:00Z</dcterms:modified>
  <cp:revision>3</cp:revision>
  <dc:subject/>
  <dc:title/>
</cp:coreProperties>
</file>